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900D" w14:textId="77777777" w:rsidR="003D2CC0" w:rsidRPr="001608EF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 w:rsidRPr="001608EF">
        <w:rPr>
          <w:rFonts w:ascii="Times New Roman" w:eastAsia="Times New Roman" w:hAnsi="Times New Roman" w:cs="Times New Roman"/>
          <w:b/>
        </w:rPr>
        <w:t xml:space="preserve">Supplementary Table 4. </w:t>
      </w:r>
      <w:r w:rsidRPr="001608EF">
        <w:rPr>
          <w:rFonts w:ascii="Times New Roman" w:eastAsia="Times New Roman" w:hAnsi="Times New Roman" w:cs="Times New Roman"/>
          <w:bCs/>
        </w:rPr>
        <w:t>An Overview of Preoperative Details</w:t>
      </w:r>
    </w:p>
    <w:tbl>
      <w:tblPr>
        <w:tblStyle w:val="a"/>
        <w:tblW w:w="14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1555"/>
        <w:gridCol w:w="965"/>
        <w:gridCol w:w="1162"/>
        <w:gridCol w:w="850"/>
        <w:gridCol w:w="992"/>
        <w:gridCol w:w="1843"/>
        <w:gridCol w:w="2410"/>
        <w:gridCol w:w="3033"/>
      </w:tblGrid>
      <w:tr w:rsidR="003D2CC0" w:rsidRPr="001608EF" w14:paraId="4D7B3440" w14:textId="77777777" w:rsidTr="00EE252E">
        <w:tc>
          <w:tcPr>
            <w:tcW w:w="1275" w:type="dxa"/>
            <w:vMerge w:val="restart"/>
          </w:tcPr>
          <w:p w14:paraId="004227BB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1555" w:type="dxa"/>
            <w:vMerge w:val="restart"/>
          </w:tcPr>
          <w:p w14:paraId="04FADEB8" w14:textId="4F87C10C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Preoperative locali</w:t>
            </w:r>
            <w:r w:rsidR="007A7C0D">
              <w:rPr>
                <w:rFonts w:ascii="Times New Roman" w:eastAsia="Times New Roman" w:hAnsi="Times New Roman" w:cs="Times New Roman"/>
                <w:b/>
              </w:rPr>
              <w:t>z</w:t>
            </w:r>
            <w:r w:rsidRPr="001608EF">
              <w:rPr>
                <w:rFonts w:ascii="Times New Roman" w:eastAsia="Times New Roman" w:hAnsi="Times New Roman" w:cs="Times New Roman"/>
                <w:b/>
              </w:rPr>
              <w:t>ation method</w:t>
            </w:r>
          </w:p>
        </w:tc>
        <w:tc>
          <w:tcPr>
            <w:tcW w:w="2127" w:type="dxa"/>
            <w:gridSpan w:val="2"/>
          </w:tcPr>
          <w:p w14:paraId="273EEBA6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Extent of lesion resection</w:t>
            </w:r>
          </w:p>
        </w:tc>
        <w:tc>
          <w:tcPr>
            <w:tcW w:w="1842" w:type="dxa"/>
            <w:gridSpan w:val="2"/>
          </w:tcPr>
          <w:p w14:paraId="33E30700" w14:textId="2605D99B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Hospitali</w:t>
            </w:r>
            <w:r w:rsidR="007A7C0D">
              <w:rPr>
                <w:rFonts w:ascii="Times New Roman" w:eastAsia="Times New Roman" w:hAnsi="Times New Roman" w:cs="Times New Roman"/>
                <w:b/>
              </w:rPr>
              <w:t>z</w:t>
            </w:r>
            <w:r w:rsidRPr="001608EF">
              <w:rPr>
                <w:rFonts w:ascii="Times New Roman" w:eastAsia="Times New Roman" w:hAnsi="Times New Roman" w:cs="Times New Roman"/>
                <w:b/>
              </w:rPr>
              <w:t>ation length days (mean) ± SD (range)</w:t>
            </w:r>
          </w:p>
        </w:tc>
        <w:tc>
          <w:tcPr>
            <w:tcW w:w="1843" w:type="dxa"/>
            <w:vMerge w:val="restart"/>
          </w:tcPr>
          <w:p w14:paraId="2790476E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Preoperative neurological signs and symptoms (n, %)</w:t>
            </w:r>
          </w:p>
        </w:tc>
        <w:tc>
          <w:tcPr>
            <w:tcW w:w="2410" w:type="dxa"/>
            <w:vMerge w:val="restart"/>
          </w:tcPr>
          <w:p w14:paraId="65112089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Inclusion criteria</w:t>
            </w:r>
          </w:p>
        </w:tc>
        <w:tc>
          <w:tcPr>
            <w:tcW w:w="3033" w:type="dxa"/>
            <w:vMerge w:val="restart"/>
          </w:tcPr>
          <w:p w14:paraId="5D1A1A98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Exclusion criteria</w:t>
            </w:r>
          </w:p>
        </w:tc>
      </w:tr>
      <w:tr w:rsidR="003D2CC0" w:rsidRPr="001608EF" w14:paraId="56F875B6" w14:textId="77777777" w:rsidTr="00EE252E">
        <w:tc>
          <w:tcPr>
            <w:tcW w:w="1275" w:type="dxa"/>
            <w:vMerge/>
          </w:tcPr>
          <w:p w14:paraId="0A905ED5" w14:textId="77777777" w:rsidR="003D2CC0" w:rsidRPr="001608EF" w:rsidRDefault="003D2CC0" w:rsidP="00C44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5" w:type="dxa"/>
            <w:vMerge/>
          </w:tcPr>
          <w:p w14:paraId="5F92D437" w14:textId="77777777" w:rsidR="003D2CC0" w:rsidRPr="001608EF" w:rsidRDefault="003D2CC0" w:rsidP="00C44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5" w:type="dxa"/>
          </w:tcPr>
          <w:p w14:paraId="1EE41CB9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Total/ near total n (%)</w:t>
            </w:r>
          </w:p>
        </w:tc>
        <w:tc>
          <w:tcPr>
            <w:tcW w:w="1162" w:type="dxa"/>
          </w:tcPr>
          <w:p w14:paraId="302E9769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Subtotal n (%)</w:t>
            </w:r>
          </w:p>
        </w:tc>
        <w:tc>
          <w:tcPr>
            <w:tcW w:w="850" w:type="dxa"/>
          </w:tcPr>
          <w:p w14:paraId="06736573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AC</w:t>
            </w:r>
          </w:p>
        </w:tc>
        <w:tc>
          <w:tcPr>
            <w:tcW w:w="992" w:type="dxa"/>
          </w:tcPr>
          <w:p w14:paraId="14079923" w14:textId="77777777" w:rsidR="003D2CC0" w:rsidRPr="001608EF" w:rsidRDefault="00000000" w:rsidP="00934FF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GA</w:t>
            </w:r>
          </w:p>
        </w:tc>
        <w:tc>
          <w:tcPr>
            <w:tcW w:w="1843" w:type="dxa"/>
            <w:vMerge/>
          </w:tcPr>
          <w:p w14:paraId="028A9B93" w14:textId="77777777" w:rsidR="003D2CC0" w:rsidRPr="001608EF" w:rsidRDefault="003D2CC0" w:rsidP="00C44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1A7F114C" w14:textId="77777777" w:rsidR="003D2CC0" w:rsidRPr="001608EF" w:rsidRDefault="003D2CC0" w:rsidP="00C44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3" w:type="dxa"/>
            <w:vMerge/>
          </w:tcPr>
          <w:p w14:paraId="17C7619D" w14:textId="77777777" w:rsidR="003D2CC0" w:rsidRPr="001608EF" w:rsidRDefault="003D2CC0" w:rsidP="00C44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D2CC0" w:rsidRPr="001608EF" w14:paraId="7B893E79" w14:textId="77777777" w:rsidTr="00EE252E">
        <w:tc>
          <w:tcPr>
            <w:tcW w:w="1275" w:type="dxa"/>
          </w:tcPr>
          <w:p w14:paraId="14C8B15E" w14:textId="39D3986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Mohamed et al., 2008</w:t>
            </w:r>
            <w:r w:rsidR="0072542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6</w:t>
            </w:r>
          </w:p>
        </w:tc>
        <w:tc>
          <w:tcPr>
            <w:tcW w:w="1555" w:type="dxa"/>
          </w:tcPr>
          <w:p w14:paraId="72492C5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7C37644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740F64C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0D9A879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C51004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A847BC2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Dysphasia, left-sided facial palsy and memory loss (1, 100%)</w:t>
            </w:r>
          </w:p>
        </w:tc>
        <w:tc>
          <w:tcPr>
            <w:tcW w:w="2410" w:type="dxa"/>
          </w:tcPr>
          <w:p w14:paraId="578CA4E8" w14:textId="0F8A3072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The cardiac function of the patient made surgery under GA a potential risk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499F338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0BF57E25" w14:textId="77777777" w:rsidTr="00EE252E">
        <w:tc>
          <w:tcPr>
            <w:tcW w:w="1275" w:type="dxa"/>
          </w:tcPr>
          <w:p w14:paraId="5B2EA623" w14:textId="2C6BAEA4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Ali et al., 2009</w:t>
            </w:r>
            <w:r w:rsidR="009326A8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2</w:t>
            </w:r>
          </w:p>
        </w:tc>
        <w:tc>
          <w:tcPr>
            <w:tcW w:w="1555" w:type="dxa"/>
          </w:tcPr>
          <w:p w14:paraId="27A8620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T and MRI with contrast</w:t>
            </w:r>
          </w:p>
        </w:tc>
        <w:tc>
          <w:tcPr>
            <w:tcW w:w="965" w:type="dxa"/>
          </w:tcPr>
          <w:p w14:paraId="01C6AF0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8 (40%)</w:t>
            </w:r>
          </w:p>
        </w:tc>
        <w:tc>
          <w:tcPr>
            <w:tcW w:w="1162" w:type="dxa"/>
          </w:tcPr>
          <w:p w14:paraId="3E3516E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2 (60%)</w:t>
            </w:r>
          </w:p>
        </w:tc>
        <w:tc>
          <w:tcPr>
            <w:tcW w:w="850" w:type="dxa"/>
          </w:tcPr>
          <w:p w14:paraId="15BD603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3.8 ± 4.15</w:t>
            </w:r>
          </w:p>
        </w:tc>
        <w:tc>
          <w:tcPr>
            <w:tcW w:w="992" w:type="dxa"/>
          </w:tcPr>
          <w:p w14:paraId="1D20C77E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8.15 ± 6.5</w:t>
            </w:r>
          </w:p>
        </w:tc>
        <w:tc>
          <w:tcPr>
            <w:tcW w:w="1843" w:type="dxa"/>
          </w:tcPr>
          <w:p w14:paraId="0D91F86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410" w:type="dxa"/>
          </w:tcPr>
          <w:p w14:paraId="33F25F4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Patients aged between 20-55 years, ASA grade 1 and 2, undergoing resection of low-grade glioma in an eloquent brain area.</w:t>
            </w:r>
          </w:p>
        </w:tc>
        <w:tc>
          <w:tcPr>
            <w:tcW w:w="3033" w:type="dxa"/>
          </w:tcPr>
          <w:p w14:paraId="743E0FEA" w14:textId="4979C688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Confusion, communication difficulties, extreme anxiety, morbid obesity, COPD, complicated airway, end-organ failure, allergy to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anesthetic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or drugs used, non-supine surgeries and/or lasting more than 4 hour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3D2CC0" w:rsidRPr="001608EF" w14:paraId="51F6D6EB" w14:textId="77777777" w:rsidTr="00EE252E">
        <w:tc>
          <w:tcPr>
            <w:tcW w:w="1275" w:type="dxa"/>
          </w:tcPr>
          <w:p w14:paraId="63F507EA" w14:textId="159F204D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Abdou et al., 2010</w:t>
            </w:r>
            <w:r w:rsidR="0072505F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3</w:t>
            </w:r>
          </w:p>
        </w:tc>
        <w:tc>
          <w:tcPr>
            <w:tcW w:w="1555" w:type="dxa"/>
          </w:tcPr>
          <w:p w14:paraId="4A3D77D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332C740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4B6B744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7459864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3.1 ± 1.1</w:t>
            </w:r>
          </w:p>
        </w:tc>
        <w:tc>
          <w:tcPr>
            <w:tcW w:w="992" w:type="dxa"/>
          </w:tcPr>
          <w:p w14:paraId="29828AD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10147987" w14:textId="1E7FB308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Headache (22, 78.6%), motor deficit</w:t>
            </w:r>
            <w:r w:rsidR="00BD1777">
              <w:rPr>
                <w:rFonts w:ascii="Times New Roman" w:eastAsia="Times New Roman" w:hAnsi="Times New Roman" w:cs="Times New Roman"/>
              </w:rPr>
              <w:t>s</w:t>
            </w:r>
            <w:r w:rsidRPr="001608EF">
              <w:rPr>
                <w:rFonts w:ascii="Times New Roman" w:eastAsia="Times New Roman" w:hAnsi="Times New Roman" w:cs="Times New Roman"/>
              </w:rPr>
              <w:t xml:space="preserve"> (9, 32.1%), seizure (8, 64.3%)</w:t>
            </w:r>
          </w:p>
        </w:tc>
        <w:tc>
          <w:tcPr>
            <w:tcW w:w="2410" w:type="dxa"/>
          </w:tcPr>
          <w:p w14:paraId="7C86DE58" w14:textId="79A499F6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ooperative patients and physically able to tolerate AC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5D0CDFE9" w14:textId="35F49039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Morbid obesity, COPD, complicated airway, allergy to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anesthetic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or drugs used, confusion, communication difficulties, extreme anxiety,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tumor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with involving significant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dural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invasion, non-supine position and/or lasting more than 4 hour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3D2CC0" w:rsidRPr="001608EF" w14:paraId="5B276FF6" w14:textId="77777777" w:rsidTr="00EE252E">
        <w:tc>
          <w:tcPr>
            <w:tcW w:w="1275" w:type="dxa"/>
          </w:tcPr>
          <w:p w14:paraId="059FD715" w14:textId="7888C80F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lastRenderedPageBreak/>
              <w:t>Aboeldahab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11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4</w:t>
            </w:r>
          </w:p>
        </w:tc>
        <w:tc>
          <w:tcPr>
            <w:tcW w:w="1555" w:type="dxa"/>
          </w:tcPr>
          <w:p w14:paraId="600AEEB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1E748AC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77FD5CF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4DE3898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2D1FE32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3B5AF4B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Seizure (23), headache (15), motor deficits (7)</w:t>
            </w:r>
          </w:p>
        </w:tc>
        <w:tc>
          <w:tcPr>
            <w:tcW w:w="2410" w:type="dxa"/>
          </w:tcPr>
          <w:p w14:paraId="2B6BC3C3" w14:textId="024DBBAB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Physically able to tolerate AC for either epilepsy or small sized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tumor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with minimal brain oedema located in eloquent brain area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6041E628" w14:textId="37E80C42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BMI&gt;30, communication difficulties, difficult airway, respiratory problems, non-supine surgery, high ICP, hydrocephalus or severe mid-line shift &gt;1 cm)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3D2CC0" w:rsidRPr="001608EF" w14:paraId="710FD575" w14:textId="77777777" w:rsidTr="00EE252E">
        <w:tc>
          <w:tcPr>
            <w:tcW w:w="1275" w:type="dxa"/>
          </w:tcPr>
          <w:p w14:paraId="12FF0BA2" w14:textId="34B8036E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Mohamed et al., 2013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7</w:t>
            </w:r>
          </w:p>
        </w:tc>
        <w:tc>
          <w:tcPr>
            <w:tcW w:w="1555" w:type="dxa"/>
          </w:tcPr>
          <w:p w14:paraId="5D6E027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60618D6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197ACA7E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16B6F2F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03944B4C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6B195A5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410" w:type="dxa"/>
          </w:tcPr>
          <w:p w14:paraId="46AC344B" w14:textId="7B25443E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Variable co-morbidities that represent a constant threat to life if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tumor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resection is performed under GA</w:t>
            </w:r>
            <w:r w:rsidR="007A7C0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575EF5F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6DC32E45" w14:textId="77777777" w:rsidTr="00EE252E">
        <w:tc>
          <w:tcPr>
            <w:tcW w:w="1275" w:type="dxa"/>
          </w:tcPr>
          <w:p w14:paraId="077CCE96" w14:textId="5CB850C4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Idowu et. al, 2016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0</w:t>
            </w:r>
          </w:p>
        </w:tc>
        <w:tc>
          <w:tcPr>
            <w:tcW w:w="1555" w:type="dxa"/>
          </w:tcPr>
          <w:p w14:paraId="5A0E055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T or MRI</w:t>
            </w:r>
          </w:p>
        </w:tc>
        <w:tc>
          <w:tcPr>
            <w:tcW w:w="965" w:type="dxa"/>
          </w:tcPr>
          <w:p w14:paraId="66EED070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72BF349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2C52B31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7 (median)</w:t>
            </w:r>
          </w:p>
        </w:tc>
        <w:tc>
          <w:tcPr>
            <w:tcW w:w="992" w:type="dxa"/>
          </w:tcPr>
          <w:p w14:paraId="7BAD78F4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90635A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Seizure (10, 55.6%), headache (8, 44.4%), hemiparesis (7, 38.8%), altered sensorium (3, 16.6%) and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facioparesi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(1, 5.5%)</w:t>
            </w:r>
          </w:p>
        </w:tc>
        <w:tc>
          <w:tcPr>
            <w:tcW w:w="2410" w:type="dxa"/>
          </w:tcPr>
          <w:p w14:paraId="0E45422E" w14:textId="5FB7F669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Suitability was determined by the neurosurgical and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teams. Patients’ consent and age were considered.</w:t>
            </w:r>
          </w:p>
        </w:tc>
        <w:tc>
          <w:tcPr>
            <w:tcW w:w="3033" w:type="dxa"/>
          </w:tcPr>
          <w:p w14:paraId="12089184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1C225449" w14:textId="77777777" w:rsidTr="00EE252E">
        <w:tc>
          <w:tcPr>
            <w:tcW w:w="1275" w:type="dxa"/>
          </w:tcPr>
          <w:p w14:paraId="73D30B8B" w14:textId="27B21DE2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Meziane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. al, 2017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8</w:t>
            </w:r>
          </w:p>
        </w:tc>
        <w:tc>
          <w:tcPr>
            <w:tcW w:w="1555" w:type="dxa"/>
          </w:tcPr>
          <w:p w14:paraId="026EC4B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6E7D65A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5BB1112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32EC0E8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24F58F6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7B8B5E1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onfusion (1, 100%)</w:t>
            </w:r>
          </w:p>
        </w:tc>
        <w:tc>
          <w:tcPr>
            <w:tcW w:w="2410" w:type="dxa"/>
          </w:tcPr>
          <w:p w14:paraId="2CA6C732" w14:textId="228BA2C0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ormal without any predicted difficulties for tracheal intubation or mask ventilation, and no cardiac or respiratory abnormalitie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15348D6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716DEA32" w14:textId="77777777" w:rsidTr="00EE252E">
        <w:tc>
          <w:tcPr>
            <w:tcW w:w="1275" w:type="dxa"/>
          </w:tcPr>
          <w:p w14:paraId="6C082525" w14:textId="67A4E768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lastRenderedPageBreak/>
              <w:t>Elbakry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17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5</w:t>
            </w:r>
          </w:p>
        </w:tc>
        <w:tc>
          <w:tcPr>
            <w:tcW w:w="1555" w:type="dxa"/>
          </w:tcPr>
          <w:p w14:paraId="0F85F83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21907F3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3F6E53E0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069496D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0D6C51A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0F849A4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410" w:type="dxa"/>
          </w:tcPr>
          <w:p w14:paraId="6D1F7B3E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6BC7F77A" w14:textId="6F90D6C1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Patients with allergy to any of the drugs used, alcohol and substance abuse, pregnancy, mental instability, morbid obesity and liver, kidney or cardiac comorbiditie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3D2CC0" w:rsidRPr="001608EF" w14:paraId="395CAB9B" w14:textId="77777777" w:rsidTr="00EE252E">
        <w:tc>
          <w:tcPr>
            <w:tcW w:w="1275" w:type="dxa"/>
          </w:tcPr>
          <w:p w14:paraId="20BE6924" w14:textId="714DE4E9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Waly et al., 2018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6</w:t>
            </w:r>
          </w:p>
        </w:tc>
        <w:tc>
          <w:tcPr>
            <w:tcW w:w="1555" w:type="dxa"/>
          </w:tcPr>
          <w:p w14:paraId="43D44FFC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430D6272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7386787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08C87142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0CADA68E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7CDB4430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410" w:type="dxa"/>
          </w:tcPr>
          <w:p w14:paraId="02D3E4E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ooperative patients of both sexes, aged 21–65 years, and ASA grade I or II.</w:t>
            </w:r>
          </w:p>
        </w:tc>
        <w:tc>
          <w:tcPr>
            <w:tcW w:w="3033" w:type="dxa"/>
          </w:tcPr>
          <w:p w14:paraId="1600D79F" w14:textId="2F74FCAD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KPS&lt; 60, MME&lt; 24, severe language deficits, STAI&gt;55, preoperative severe motor deficits, </w:t>
            </w:r>
            <w:r w:rsidR="00F849BC">
              <w:rPr>
                <w:rFonts w:ascii="Times New Roman" w:eastAsia="Times New Roman" w:hAnsi="Times New Roman" w:cs="Times New Roman"/>
              </w:rPr>
              <w:t>“</w:t>
            </w:r>
            <w:r w:rsidRPr="001608EF">
              <w:rPr>
                <w:rFonts w:ascii="Times New Roman" w:eastAsia="Times New Roman" w:hAnsi="Times New Roman" w:cs="Times New Roman"/>
              </w:rPr>
              <w:t xml:space="preserve">large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tumor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more than 2 cm of midline shift,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tumors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with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dural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invasion, surgeries requiring positioning other than supine or with expected operative time of more than 4 h, BMI&gt; 35, severe cardiac or respiratory disease, anticipated difficult-to-manage airway, history of allergy to medications used</w:t>
            </w:r>
            <w:r w:rsidR="00F849BC">
              <w:rPr>
                <w:rFonts w:ascii="Times New Roman" w:eastAsia="Times New Roman" w:hAnsi="Times New Roman" w:cs="Times New Roman"/>
              </w:rPr>
              <w:t>”</w:t>
            </w:r>
            <w:r w:rsidRPr="001608EF">
              <w:rPr>
                <w:rFonts w:ascii="Times New Roman" w:eastAsia="Times New Roman" w:hAnsi="Times New Roman" w:cs="Times New Roman"/>
              </w:rPr>
              <w:t>, known alcohol or substance abuse, or refusal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3D2CC0" w:rsidRPr="001608EF" w14:paraId="65826893" w14:textId="77777777" w:rsidTr="00EE252E">
        <w:tc>
          <w:tcPr>
            <w:tcW w:w="1275" w:type="dxa"/>
          </w:tcPr>
          <w:p w14:paraId="333036AC" w14:textId="1CB5F7B0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Balogun et al., 2019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1</w:t>
            </w:r>
          </w:p>
        </w:tc>
        <w:tc>
          <w:tcPr>
            <w:tcW w:w="1555" w:type="dxa"/>
          </w:tcPr>
          <w:p w14:paraId="5BAE246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42B73492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62" w:type="dxa"/>
          </w:tcPr>
          <w:p w14:paraId="0968A4E0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0E89E51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B257FC9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8A42E3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Headache, vomiting, progressive bilateral visual loss, and right-sided weakness (1, 50%), headache and </w:t>
            </w:r>
            <w:r w:rsidRPr="001608EF">
              <w:rPr>
                <w:rFonts w:ascii="Times New Roman" w:eastAsia="Times New Roman" w:hAnsi="Times New Roman" w:cs="Times New Roman"/>
              </w:rPr>
              <w:lastRenderedPageBreak/>
              <w:t>altered consciousness (1, 50%)</w:t>
            </w:r>
          </w:p>
        </w:tc>
        <w:tc>
          <w:tcPr>
            <w:tcW w:w="2410" w:type="dxa"/>
          </w:tcPr>
          <w:p w14:paraId="5D8DD8E8" w14:textId="120F1AC3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lastRenderedPageBreak/>
              <w:t>According to the criteria suggested by Carrabba et al. (2008)</w:t>
            </w:r>
            <w:r w:rsidR="009255D9" w:rsidRPr="001608EF">
              <w:rPr>
                <w:rFonts w:ascii="Times New Roman" w:eastAsia="Times New Roman" w:hAnsi="Times New Roman" w:cs="Times New Roman"/>
                <w:vertAlign w:val="superscript"/>
              </w:rPr>
              <w:t>81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25C72FD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4F7BEA6F" w14:textId="77777777" w:rsidTr="00EE252E">
        <w:tc>
          <w:tcPr>
            <w:tcW w:w="1275" w:type="dxa"/>
          </w:tcPr>
          <w:p w14:paraId="56F2AEB6" w14:textId="522C97D6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19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2</w:t>
            </w:r>
          </w:p>
        </w:tc>
        <w:tc>
          <w:tcPr>
            <w:tcW w:w="1555" w:type="dxa"/>
          </w:tcPr>
          <w:p w14:paraId="372557C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2EA4669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162" w:type="dxa"/>
          </w:tcPr>
          <w:p w14:paraId="73FFD89C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3925D64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5-8 days</w:t>
            </w:r>
          </w:p>
        </w:tc>
        <w:tc>
          <w:tcPr>
            <w:tcW w:w="992" w:type="dxa"/>
          </w:tcPr>
          <w:p w14:paraId="7B993F92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128BA93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Headache and hemiparesis (2, 100%)</w:t>
            </w:r>
          </w:p>
        </w:tc>
        <w:tc>
          <w:tcPr>
            <w:tcW w:w="2410" w:type="dxa"/>
          </w:tcPr>
          <w:p w14:paraId="528A810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2684CB6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55B4F376" w14:textId="77777777" w:rsidTr="00EE252E">
        <w:trPr>
          <w:trHeight w:val="60"/>
        </w:trPr>
        <w:tc>
          <w:tcPr>
            <w:tcW w:w="1275" w:type="dxa"/>
          </w:tcPr>
          <w:p w14:paraId="5FDD911E" w14:textId="502F7614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Benyaich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393359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9</w:t>
            </w:r>
          </w:p>
        </w:tc>
        <w:tc>
          <w:tcPr>
            <w:tcW w:w="1555" w:type="dxa"/>
          </w:tcPr>
          <w:p w14:paraId="5215223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0FCE443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8 (40%)</w:t>
            </w:r>
          </w:p>
        </w:tc>
        <w:tc>
          <w:tcPr>
            <w:tcW w:w="1162" w:type="dxa"/>
          </w:tcPr>
          <w:p w14:paraId="771AC5B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2 (60%)</w:t>
            </w:r>
          </w:p>
        </w:tc>
        <w:tc>
          <w:tcPr>
            <w:tcW w:w="850" w:type="dxa"/>
          </w:tcPr>
          <w:p w14:paraId="59200D57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4.5 days (range, 2-11)</w:t>
            </w:r>
          </w:p>
        </w:tc>
        <w:tc>
          <w:tcPr>
            <w:tcW w:w="992" w:type="dxa"/>
          </w:tcPr>
          <w:p w14:paraId="3DACB93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264A616D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Seizure (14, 70%), intracranial hypertension (6, 30%), memory disorders with mild dysphasia (1, 5%), right hemiparesis (1, 5%), left facial palsy (1, 5%)</w:t>
            </w:r>
          </w:p>
        </w:tc>
        <w:tc>
          <w:tcPr>
            <w:tcW w:w="2410" w:type="dxa"/>
          </w:tcPr>
          <w:p w14:paraId="0E886266" w14:textId="07652EC5" w:rsidR="003D2CC0" w:rsidRPr="001608EF" w:rsidRDefault="00A136C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r w:rsidRPr="001608EF">
              <w:rPr>
                <w:rFonts w:ascii="Times New Roman" w:eastAsia="Times New Roman" w:hAnsi="Times New Roman" w:cs="Times New Roman"/>
              </w:rPr>
              <w:t>Based on typical radiologic images of supratentorial diffuse low-grade glioma close to or within an eloquent area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3033" w:type="dxa"/>
          </w:tcPr>
          <w:p w14:paraId="2133A7B1" w14:textId="28A30BF9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-494418437"/>
              </w:sdtPr>
              <w:sdtContent>
                <w:r w:rsidRPr="001608EF">
                  <w:rPr>
                    <w:rFonts w:ascii="Times New Roman" w:eastAsia="Gungsuh" w:hAnsi="Times New Roman" w:cs="Times New Roman"/>
                  </w:rPr>
                  <w:t xml:space="preserve">Patients with severe neurologic deficits, uncooperativeness, KPS&lt;70%, severe medical comorbidities, American Society of </w:t>
                </w:r>
                <w:proofErr w:type="spellStart"/>
                <w:r w:rsidRPr="001608EF">
                  <w:rPr>
                    <w:rFonts w:ascii="Times New Roman" w:eastAsia="Gungsuh" w:hAnsi="Times New Roman" w:cs="Times New Roman"/>
                  </w:rPr>
                  <w:t>Anesthesiologists</w:t>
                </w:r>
                <w:proofErr w:type="spellEnd"/>
                <w:r w:rsidRPr="001608EF">
                  <w:rPr>
                    <w:rFonts w:ascii="Times New Roman" w:eastAsia="Gungsuh" w:hAnsi="Times New Roman" w:cs="Times New Roman"/>
                  </w:rPr>
                  <w:t xml:space="preserve"> score ≥ 3, and paediatrics</w:t>
                </w:r>
                <w:r w:rsidR="009E271E" w:rsidRPr="001608EF">
                  <w:rPr>
                    <w:rFonts w:ascii="Times New Roman" w:eastAsia="Gungsuh" w:hAnsi="Times New Roman" w:cs="Times New Roman"/>
                  </w:rPr>
                  <w:t>.</w:t>
                </w:r>
              </w:sdtContent>
            </w:sdt>
          </w:p>
        </w:tc>
      </w:tr>
      <w:tr w:rsidR="003D2CC0" w:rsidRPr="001608EF" w14:paraId="6B1FF191" w14:textId="77777777" w:rsidTr="00EE252E">
        <w:tc>
          <w:tcPr>
            <w:tcW w:w="1275" w:type="dxa"/>
          </w:tcPr>
          <w:p w14:paraId="48607D54" w14:textId="07CF7BC2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Labuschagne et al., 2020</w:t>
            </w:r>
            <w:r w:rsidR="006B16A7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40</w:t>
            </w:r>
          </w:p>
        </w:tc>
        <w:tc>
          <w:tcPr>
            <w:tcW w:w="1555" w:type="dxa"/>
          </w:tcPr>
          <w:p w14:paraId="38B4D45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0C42B26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62" w:type="dxa"/>
          </w:tcPr>
          <w:p w14:paraId="75C2ADA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850" w:type="dxa"/>
          </w:tcPr>
          <w:p w14:paraId="488C94CB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435015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10815F6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Seizure and motor deficits</w:t>
            </w:r>
          </w:p>
        </w:tc>
        <w:tc>
          <w:tcPr>
            <w:tcW w:w="2410" w:type="dxa"/>
          </w:tcPr>
          <w:p w14:paraId="4E3551AC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6E8B2539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680ED007" w14:textId="77777777" w:rsidTr="00EE252E">
        <w:tc>
          <w:tcPr>
            <w:tcW w:w="1275" w:type="dxa"/>
          </w:tcPr>
          <w:p w14:paraId="43833D3D" w14:textId="591C0E93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08EF">
              <w:rPr>
                <w:rFonts w:ascii="Times New Roman" w:eastAsia="Times New Roman" w:hAnsi="Times New Roman" w:cs="Times New Roman"/>
                <w:b/>
              </w:rPr>
              <w:t>Nasr et al., 2020</w:t>
            </w:r>
            <w:r w:rsidR="006B16A7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7</w:t>
            </w:r>
          </w:p>
        </w:tc>
        <w:tc>
          <w:tcPr>
            <w:tcW w:w="1555" w:type="dxa"/>
          </w:tcPr>
          <w:p w14:paraId="1CD126D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65" w:type="dxa"/>
          </w:tcPr>
          <w:p w14:paraId="1ECC3CE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1C4A5818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6B225E31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208476F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14D48A4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2410" w:type="dxa"/>
          </w:tcPr>
          <w:p w14:paraId="38C936CF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1A487074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D2CC0" w:rsidRPr="001608EF" w14:paraId="386603AD" w14:textId="77777777" w:rsidTr="00EE252E">
        <w:tc>
          <w:tcPr>
            <w:tcW w:w="1275" w:type="dxa"/>
          </w:tcPr>
          <w:p w14:paraId="1B4F9E19" w14:textId="682D774C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20</w:t>
            </w:r>
            <w:r w:rsidR="006B16A7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3</w:t>
            </w:r>
          </w:p>
        </w:tc>
        <w:tc>
          <w:tcPr>
            <w:tcW w:w="1555" w:type="dxa"/>
          </w:tcPr>
          <w:p w14:paraId="5870DABB" w14:textId="4F6D3673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CT </w:t>
            </w:r>
            <w:r w:rsidR="008D62A5">
              <w:rPr>
                <w:rFonts w:ascii="Times New Roman" w:eastAsia="Times New Roman" w:hAnsi="Times New Roman" w:cs="Times New Roman"/>
              </w:rPr>
              <w:t>and</w:t>
            </w:r>
            <w:r w:rsidR="008D62A5" w:rsidRPr="001608EF">
              <w:rPr>
                <w:rFonts w:ascii="Times New Roman" w:eastAsia="Times New Roman" w:hAnsi="Times New Roman" w:cs="Times New Roman"/>
              </w:rPr>
              <w:t xml:space="preserve"> </w:t>
            </w: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7C8413DE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62" w:type="dxa"/>
          </w:tcPr>
          <w:p w14:paraId="71FB26FA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850" w:type="dxa"/>
          </w:tcPr>
          <w:p w14:paraId="4B13446C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5-11 days</w:t>
            </w:r>
          </w:p>
        </w:tc>
        <w:tc>
          <w:tcPr>
            <w:tcW w:w="992" w:type="dxa"/>
          </w:tcPr>
          <w:p w14:paraId="3D34C9F6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2D34BD55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Headache (7), complex partial seizure (1),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righ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hemiparesis (3), left hemiplegia (1), left hemiparesis (1), receptive aphasia (1)</w:t>
            </w:r>
          </w:p>
        </w:tc>
        <w:tc>
          <w:tcPr>
            <w:tcW w:w="2410" w:type="dxa"/>
          </w:tcPr>
          <w:p w14:paraId="5B502CFC" w14:textId="23DC1D40" w:rsidR="003D2CC0" w:rsidRPr="001608EF" w:rsidRDefault="00A136C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</w:t>
            </w:r>
            <w:r w:rsidRPr="001608EF">
              <w:rPr>
                <w:rFonts w:ascii="Times New Roman" w:eastAsia="Times New Roman" w:hAnsi="Times New Roman" w:cs="Times New Roman"/>
              </w:rPr>
              <w:t>Awake and cooperative patients with suitable lesion location in the brain convexity whose surgery were expected to last not more than four hours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”</w:t>
            </w:r>
          </w:p>
        </w:tc>
        <w:tc>
          <w:tcPr>
            <w:tcW w:w="3033" w:type="dxa"/>
          </w:tcPr>
          <w:p w14:paraId="2DDAA7D9" w14:textId="77777777" w:rsidR="003D2CC0" w:rsidRPr="001608EF" w:rsidRDefault="00000000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B16A7" w:rsidRPr="001608EF" w14:paraId="074C99FD" w14:textId="77777777" w:rsidTr="00EE252E">
        <w:tc>
          <w:tcPr>
            <w:tcW w:w="1275" w:type="dxa"/>
          </w:tcPr>
          <w:p w14:paraId="46C03D0B" w14:textId="735D1E09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lastRenderedPageBreak/>
              <w:t>Okunlola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2021</w:t>
            </w:r>
            <w:r w:rsidR="00527CF6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4</w:t>
            </w:r>
          </w:p>
        </w:tc>
        <w:tc>
          <w:tcPr>
            <w:tcW w:w="1555" w:type="dxa"/>
          </w:tcPr>
          <w:p w14:paraId="57F29AF9" w14:textId="40B14ECC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11302358" w14:textId="6D28BBF4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62" w:type="dxa"/>
          </w:tcPr>
          <w:p w14:paraId="7EC8951F" w14:textId="4EBF634B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700DC244" w14:textId="1F512491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5AE29C38" w14:textId="06F48CDF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428FF160" w14:textId="6ECCF158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Recurrent seizure, right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hemibody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weakness</w:t>
            </w:r>
          </w:p>
        </w:tc>
        <w:tc>
          <w:tcPr>
            <w:tcW w:w="2410" w:type="dxa"/>
          </w:tcPr>
          <w:p w14:paraId="272BD255" w14:textId="4753AEDC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5730D447" w14:textId="70680B5B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B16A7" w:rsidRPr="001608EF" w14:paraId="4BBFB5E4" w14:textId="77777777" w:rsidTr="00EE252E">
        <w:tc>
          <w:tcPr>
            <w:tcW w:w="1275" w:type="dxa"/>
          </w:tcPr>
          <w:p w14:paraId="3CA7E781" w14:textId="04F0D1F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Okunlola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527CF6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35</w:t>
            </w:r>
          </w:p>
        </w:tc>
        <w:tc>
          <w:tcPr>
            <w:tcW w:w="1555" w:type="dxa"/>
          </w:tcPr>
          <w:p w14:paraId="106909AC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</w:t>
            </w:r>
          </w:p>
        </w:tc>
        <w:tc>
          <w:tcPr>
            <w:tcW w:w="965" w:type="dxa"/>
          </w:tcPr>
          <w:p w14:paraId="28A4BBBD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162" w:type="dxa"/>
          </w:tcPr>
          <w:p w14:paraId="52C31A99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</w:tcPr>
          <w:p w14:paraId="21E050BA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3585ADB0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646502AA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Seizure, headache, right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hemibody</w:t>
            </w:r>
            <w:proofErr w:type="spellEnd"/>
            <w:r w:rsidRPr="001608EF">
              <w:rPr>
                <w:rFonts w:ascii="Times New Roman" w:eastAsia="Times New Roman" w:hAnsi="Times New Roman" w:cs="Times New Roman"/>
              </w:rPr>
              <w:t xml:space="preserve"> weakness, motor aphasia (1, 100%)</w:t>
            </w:r>
          </w:p>
        </w:tc>
        <w:tc>
          <w:tcPr>
            <w:tcW w:w="2410" w:type="dxa"/>
          </w:tcPr>
          <w:p w14:paraId="122429C6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3033" w:type="dxa"/>
          </w:tcPr>
          <w:p w14:paraId="106347A1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B16A7" w:rsidRPr="001608EF" w14:paraId="2EFC8D82" w14:textId="77777777" w:rsidTr="00EE252E">
        <w:tc>
          <w:tcPr>
            <w:tcW w:w="1275" w:type="dxa"/>
          </w:tcPr>
          <w:p w14:paraId="11E5CF07" w14:textId="229CA582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Abdelhameed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527CF6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8</w:t>
            </w:r>
          </w:p>
        </w:tc>
        <w:tc>
          <w:tcPr>
            <w:tcW w:w="1555" w:type="dxa"/>
          </w:tcPr>
          <w:p w14:paraId="3843FF3C" w14:textId="2BCEADC6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CT, MRI with contrast</w:t>
            </w:r>
            <w:r w:rsidR="008D62A5">
              <w:rPr>
                <w:rFonts w:ascii="Times New Roman" w:eastAsia="Times New Roman" w:hAnsi="Times New Roman" w:cs="Times New Roman"/>
              </w:rPr>
              <w:t>, and</w:t>
            </w:r>
            <w:r w:rsidRPr="001608EF">
              <w:rPr>
                <w:rFonts w:ascii="Times New Roman" w:eastAsia="Times New Roman" w:hAnsi="Times New Roman" w:cs="Times New Roman"/>
              </w:rPr>
              <w:t xml:space="preserve"> MRI tractography</w:t>
            </w:r>
          </w:p>
        </w:tc>
        <w:tc>
          <w:tcPr>
            <w:tcW w:w="965" w:type="dxa"/>
          </w:tcPr>
          <w:p w14:paraId="23A36369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15 (75%)</w:t>
            </w:r>
          </w:p>
        </w:tc>
        <w:tc>
          <w:tcPr>
            <w:tcW w:w="1162" w:type="dxa"/>
          </w:tcPr>
          <w:p w14:paraId="4E2978FA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4 (20%) (1 biopsy, 5%)</w:t>
            </w:r>
          </w:p>
        </w:tc>
        <w:tc>
          <w:tcPr>
            <w:tcW w:w="850" w:type="dxa"/>
          </w:tcPr>
          <w:p w14:paraId="2812F3C0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2.7 ± 2.67 (2-14)</w:t>
            </w:r>
          </w:p>
        </w:tc>
        <w:tc>
          <w:tcPr>
            <w:tcW w:w="992" w:type="dxa"/>
          </w:tcPr>
          <w:p w14:paraId="7A1DD9EC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843" w:type="dxa"/>
          </w:tcPr>
          <w:p w14:paraId="663E3662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otor weakness (8, 40%), headache (6, 30%), seizure (6, 30), speech difficulty (3, 15%)</w:t>
            </w:r>
          </w:p>
        </w:tc>
        <w:tc>
          <w:tcPr>
            <w:tcW w:w="2410" w:type="dxa"/>
          </w:tcPr>
          <w:p w14:paraId="7BB92CFB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Patients with supratentorial lesions related to motor or language areas.</w:t>
            </w:r>
          </w:p>
        </w:tc>
        <w:tc>
          <w:tcPr>
            <w:tcW w:w="3033" w:type="dxa"/>
          </w:tcPr>
          <w:p w14:paraId="09FFA228" w14:textId="32ED5029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 xml:space="preserve">Infratentorial lesions, uncooperative (children and psychiatric patients), and high BMI with expected obstructive sleep </w:t>
            </w:r>
            <w:proofErr w:type="spellStart"/>
            <w:r w:rsidRPr="001608EF">
              <w:rPr>
                <w:rFonts w:ascii="Times New Roman" w:eastAsia="Times New Roman" w:hAnsi="Times New Roman" w:cs="Times New Roman"/>
              </w:rPr>
              <w:t>apnea</w:t>
            </w:r>
            <w:proofErr w:type="spellEnd"/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6B16A7" w:rsidRPr="001608EF" w14:paraId="7A5191C7" w14:textId="77777777" w:rsidTr="00EE252E">
        <w:tc>
          <w:tcPr>
            <w:tcW w:w="1275" w:type="dxa"/>
          </w:tcPr>
          <w:p w14:paraId="29CD77D0" w14:textId="1CE6693E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608EF">
              <w:rPr>
                <w:rFonts w:ascii="Times New Roman" w:eastAsia="Times New Roman" w:hAnsi="Times New Roman" w:cs="Times New Roman"/>
                <w:b/>
              </w:rPr>
              <w:t>Morsy</w:t>
            </w:r>
            <w:proofErr w:type="spellEnd"/>
            <w:r w:rsidRPr="001608EF">
              <w:rPr>
                <w:rFonts w:ascii="Times New Roman" w:eastAsia="Times New Roman" w:hAnsi="Times New Roman" w:cs="Times New Roman"/>
                <w:b/>
              </w:rPr>
              <w:t xml:space="preserve"> et al., 2021</w:t>
            </w:r>
            <w:r w:rsidR="00527CF6" w:rsidRPr="001608EF">
              <w:rPr>
                <w:rFonts w:ascii="Times New Roman" w:eastAsia="Times New Roman" w:hAnsi="Times New Roman" w:cs="Times New Roman"/>
                <w:bCs/>
                <w:vertAlign w:val="superscript"/>
              </w:rPr>
              <w:t>29</w:t>
            </w:r>
          </w:p>
        </w:tc>
        <w:tc>
          <w:tcPr>
            <w:tcW w:w="1555" w:type="dxa"/>
          </w:tcPr>
          <w:p w14:paraId="4A7A3A42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MRI with contrast, fMRI and DTI</w:t>
            </w:r>
          </w:p>
        </w:tc>
        <w:tc>
          <w:tcPr>
            <w:tcW w:w="965" w:type="dxa"/>
          </w:tcPr>
          <w:p w14:paraId="4E19CBB2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32 (80%)</w:t>
            </w:r>
          </w:p>
        </w:tc>
        <w:tc>
          <w:tcPr>
            <w:tcW w:w="1162" w:type="dxa"/>
          </w:tcPr>
          <w:p w14:paraId="4EA83DB6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8 (20%)</w:t>
            </w:r>
          </w:p>
        </w:tc>
        <w:tc>
          <w:tcPr>
            <w:tcW w:w="850" w:type="dxa"/>
          </w:tcPr>
          <w:p w14:paraId="275444FD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2" w:type="dxa"/>
          </w:tcPr>
          <w:p w14:paraId="66E75787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</w:tcPr>
          <w:p w14:paraId="5415CA08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Headache (30, 75%), seizure (19, 47.5%), motor weakness (18, 45%), sensory dysfunction (16, 40%), cognitive deficit (6, 15%), dysarthria (10, 25%)</w:t>
            </w:r>
          </w:p>
        </w:tc>
        <w:tc>
          <w:tcPr>
            <w:tcW w:w="2410" w:type="dxa"/>
          </w:tcPr>
          <w:p w14:paraId="62F475A3" w14:textId="546AD2C4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70 &gt;Age &gt;18 without major cardiopulmonary co-morbidities, fluent in speaking and understanding without preoperative cognitive impairment (MMSE&gt; 24), no severe language or motor deficits or anxiety</w:t>
            </w:r>
            <w:r w:rsidR="009E271E" w:rsidRPr="001608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033" w:type="dxa"/>
          </w:tcPr>
          <w:p w14:paraId="5751DB29" w14:textId="77777777" w:rsidR="006B16A7" w:rsidRPr="001608EF" w:rsidRDefault="006B16A7" w:rsidP="00C447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08EF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26526FFD" w14:textId="798BFB5D" w:rsidR="003D2CC0" w:rsidRPr="001608EF" w:rsidRDefault="00000000">
      <w:pPr>
        <w:rPr>
          <w:rFonts w:ascii="Times New Roman" w:eastAsia="Times New Roman" w:hAnsi="Times New Roman" w:cs="Times New Roman"/>
        </w:rPr>
      </w:pPr>
      <w:r w:rsidRPr="001608EF">
        <w:rPr>
          <w:rFonts w:ascii="Times New Roman" w:eastAsia="Times New Roman" w:hAnsi="Times New Roman" w:cs="Times New Roman"/>
        </w:rPr>
        <w:t xml:space="preserve">AC, awake craniotomy; ASA, American Society of </w:t>
      </w:r>
      <w:proofErr w:type="spellStart"/>
      <w:r w:rsidRPr="001608EF">
        <w:rPr>
          <w:rFonts w:ascii="Times New Roman" w:eastAsia="Times New Roman" w:hAnsi="Times New Roman" w:cs="Times New Roman"/>
        </w:rPr>
        <w:t>Anesthesiologists</w:t>
      </w:r>
      <w:proofErr w:type="spellEnd"/>
      <w:r w:rsidRPr="001608EF">
        <w:rPr>
          <w:rFonts w:ascii="Times New Roman" w:eastAsia="Times New Roman" w:hAnsi="Times New Roman" w:cs="Times New Roman"/>
        </w:rPr>
        <w:t xml:space="preserve">; BMI, body mass index; COPD, chronic obstructive pulmonary disease; CT, </w:t>
      </w:r>
      <w:r w:rsidR="00BD1777">
        <w:rPr>
          <w:rFonts w:ascii="Times New Roman" w:eastAsia="Times New Roman" w:hAnsi="Times New Roman" w:cs="Times New Roman"/>
        </w:rPr>
        <w:t>computerized</w:t>
      </w:r>
      <w:r w:rsidR="00BD1777" w:rsidRPr="001608EF">
        <w:rPr>
          <w:rFonts w:ascii="Times New Roman" w:eastAsia="Times New Roman" w:hAnsi="Times New Roman" w:cs="Times New Roman"/>
        </w:rPr>
        <w:t xml:space="preserve"> </w:t>
      </w:r>
      <w:r w:rsidRPr="001608EF">
        <w:rPr>
          <w:rFonts w:ascii="Times New Roman" w:eastAsia="Times New Roman" w:hAnsi="Times New Roman" w:cs="Times New Roman"/>
        </w:rPr>
        <w:t xml:space="preserve">tomography; DTI, diffusion tensor imaging; fMRI, functional magnetic resonance imaging; GA, general </w:t>
      </w:r>
      <w:proofErr w:type="spellStart"/>
      <w:r w:rsidRPr="001608EF">
        <w:rPr>
          <w:rFonts w:ascii="Times New Roman" w:eastAsia="Times New Roman" w:hAnsi="Times New Roman" w:cs="Times New Roman"/>
        </w:rPr>
        <w:t>anesthesia</w:t>
      </w:r>
      <w:proofErr w:type="spellEnd"/>
      <w:r w:rsidRPr="001608EF">
        <w:rPr>
          <w:rFonts w:ascii="Times New Roman" w:eastAsia="Times New Roman" w:hAnsi="Times New Roman" w:cs="Times New Roman"/>
        </w:rPr>
        <w:t xml:space="preserve">; KPS; </w:t>
      </w:r>
      <w:proofErr w:type="spellStart"/>
      <w:r w:rsidRPr="001608EF">
        <w:rPr>
          <w:rFonts w:ascii="Times New Roman" w:eastAsia="Times New Roman" w:hAnsi="Times New Roman" w:cs="Times New Roman"/>
        </w:rPr>
        <w:t>Karnofsky</w:t>
      </w:r>
      <w:proofErr w:type="spellEnd"/>
      <w:r w:rsidRPr="001608EF">
        <w:rPr>
          <w:rFonts w:ascii="Times New Roman" w:eastAsia="Times New Roman" w:hAnsi="Times New Roman" w:cs="Times New Roman"/>
        </w:rPr>
        <w:t xml:space="preserve"> </w:t>
      </w:r>
      <w:r w:rsidR="00F94C60">
        <w:rPr>
          <w:rFonts w:ascii="Times New Roman" w:eastAsia="Times New Roman" w:hAnsi="Times New Roman" w:cs="Times New Roman"/>
        </w:rPr>
        <w:t>p</w:t>
      </w:r>
      <w:r w:rsidRPr="001608EF">
        <w:rPr>
          <w:rFonts w:ascii="Times New Roman" w:eastAsia="Times New Roman" w:hAnsi="Times New Roman" w:cs="Times New Roman"/>
        </w:rPr>
        <w:t xml:space="preserve">erformance </w:t>
      </w:r>
      <w:r w:rsidR="00F94C60">
        <w:rPr>
          <w:rFonts w:ascii="Times New Roman" w:eastAsia="Times New Roman" w:hAnsi="Times New Roman" w:cs="Times New Roman"/>
        </w:rPr>
        <w:t>s</w:t>
      </w:r>
      <w:r w:rsidRPr="001608EF">
        <w:rPr>
          <w:rFonts w:ascii="Times New Roman" w:eastAsia="Times New Roman" w:hAnsi="Times New Roman" w:cs="Times New Roman"/>
        </w:rPr>
        <w:t xml:space="preserve">tatus; MMSE, mini-mental state examination; MRI, magnetic resonance imaging; </w:t>
      </w:r>
      <w:r w:rsidR="007C302A">
        <w:rPr>
          <w:rFonts w:ascii="Times New Roman" w:eastAsia="Times New Roman" w:hAnsi="Times New Roman" w:cs="Times New Roman"/>
        </w:rPr>
        <w:t xml:space="preserve">NS, not specified; </w:t>
      </w:r>
      <w:r w:rsidRPr="001608EF">
        <w:rPr>
          <w:rFonts w:ascii="Times New Roman" w:eastAsia="Times New Roman" w:hAnsi="Times New Roman" w:cs="Times New Roman"/>
        </w:rPr>
        <w:t xml:space="preserve">SD, standard deviation; STAI, State-Trait </w:t>
      </w:r>
      <w:r w:rsidR="00F94C60">
        <w:rPr>
          <w:rFonts w:ascii="Times New Roman" w:eastAsia="Times New Roman" w:hAnsi="Times New Roman" w:cs="Times New Roman"/>
        </w:rPr>
        <w:t>a</w:t>
      </w:r>
      <w:r w:rsidRPr="001608EF">
        <w:rPr>
          <w:rFonts w:ascii="Times New Roman" w:eastAsia="Times New Roman" w:hAnsi="Times New Roman" w:cs="Times New Roman"/>
        </w:rPr>
        <w:t xml:space="preserve">nxiety </w:t>
      </w:r>
      <w:r w:rsidR="00F94C60">
        <w:rPr>
          <w:rFonts w:ascii="Times New Roman" w:eastAsia="Times New Roman" w:hAnsi="Times New Roman" w:cs="Times New Roman"/>
        </w:rPr>
        <w:t>i</w:t>
      </w:r>
      <w:r w:rsidRPr="001608EF">
        <w:rPr>
          <w:rFonts w:ascii="Times New Roman" w:eastAsia="Times New Roman" w:hAnsi="Times New Roman" w:cs="Times New Roman"/>
        </w:rPr>
        <w:t>nventory</w:t>
      </w:r>
      <w:r w:rsidR="008B5FEB">
        <w:rPr>
          <w:rFonts w:ascii="Times New Roman" w:eastAsia="Times New Roman" w:hAnsi="Times New Roman" w:cs="Times New Roman"/>
        </w:rPr>
        <w:t>.</w:t>
      </w:r>
    </w:p>
    <w:sectPr w:rsidR="003D2CC0" w:rsidRPr="001608EF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CC0"/>
    <w:rsid w:val="001608EF"/>
    <w:rsid w:val="001D1A37"/>
    <w:rsid w:val="00393359"/>
    <w:rsid w:val="003D2CC0"/>
    <w:rsid w:val="004F43A8"/>
    <w:rsid w:val="00527CF6"/>
    <w:rsid w:val="00533D71"/>
    <w:rsid w:val="006B16A7"/>
    <w:rsid w:val="0072505F"/>
    <w:rsid w:val="00725429"/>
    <w:rsid w:val="007A7C0D"/>
    <w:rsid w:val="007C302A"/>
    <w:rsid w:val="008B5FEB"/>
    <w:rsid w:val="008D62A5"/>
    <w:rsid w:val="009255D9"/>
    <w:rsid w:val="009326A8"/>
    <w:rsid w:val="00934FF6"/>
    <w:rsid w:val="00966370"/>
    <w:rsid w:val="009E271E"/>
    <w:rsid w:val="00A136C0"/>
    <w:rsid w:val="00BD1777"/>
    <w:rsid w:val="00C44798"/>
    <w:rsid w:val="00D74F6B"/>
    <w:rsid w:val="00EE252E"/>
    <w:rsid w:val="00F849BC"/>
    <w:rsid w:val="00F94C60"/>
    <w:rsid w:val="00FC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CCB39"/>
  <w15:docId w15:val="{F8ECFD9B-B26F-ED41-843B-63C27805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22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D1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Fs65IeLWsYja1iOBCO+7u6lSwQ==">AMUW2mXzPjH9HBmP1IWVKcRtlE0jMnL8ZVzh3wri8ri+3r1FOtRx8JNbYIhFC1vIuZeqmCwZTlj1vxt1pAszXcIB+5KAQ37YkocRlyb2qQ81QavjhD+wzGEoGWTP1/0I+3kUppSpQHES+CdPGKNwVWcmDJ1PveXLyyzcFuBql6SsiILHP2jagO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atteh</dc:creator>
  <cp:lastModifiedBy>Jessica Striley</cp:lastModifiedBy>
  <cp:revision>2</cp:revision>
  <dcterms:created xsi:type="dcterms:W3CDTF">2023-02-10T12:55:00Z</dcterms:created>
  <dcterms:modified xsi:type="dcterms:W3CDTF">2023-02-10T12:55:00Z</dcterms:modified>
</cp:coreProperties>
</file>